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 xml:space="preserve">Supplementary Material S1. Differences in </w:t>
      </w:r>
      <w:r>
        <w:rPr>
          <w:rFonts w:hint="eastAsia"/>
          <w:lang w:val="en-US" w:eastAsia="zh-CN"/>
        </w:rPr>
        <w:t>B</w:t>
      </w:r>
      <w:r>
        <w:rPr>
          <w:rFonts w:hint="eastAsia"/>
        </w:rPr>
        <w:t>ADL, IADL, frailty, QOL, and falls among three classes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1521"/>
        <w:gridCol w:w="1278"/>
        <w:gridCol w:w="1371"/>
        <w:gridCol w:w="801"/>
        <w:gridCol w:w="768"/>
        <w:gridCol w:w="84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ariables</w:t>
            </w:r>
          </w:p>
        </w:tc>
        <w:tc>
          <w:tcPr>
            <w:tcW w:w="1521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lass 1 (n=106)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lass 2 (n=74)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lass 3 (n=57)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/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sym w:font="Symbol" w:char="0063"/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st-ho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L</w:t>
            </w:r>
          </w:p>
        </w:tc>
        <w:tc>
          <w:tcPr>
            <w:tcW w:w="1521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10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2.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7.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  <w:t>88.922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  <w:t>1&gt;2&gt;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ADL</w:t>
            </w:r>
          </w:p>
        </w:tc>
        <w:tc>
          <w:tcPr>
            <w:tcW w:w="152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.7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.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  <w:t>106.36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  <w:t>1&gt;2&gt;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8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railty</w:t>
            </w:r>
          </w:p>
        </w:tc>
        <w:tc>
          <w:tcPr>
            <w:tcW w:w="152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  <w:t>74.96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  <w:t>3&gt;2&gt;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Q-5D</w:t>
            </w:r>
          </w:p>
        </w:tc>
        <w:tc>
          <w:tcPr>
            <w:tcW w:w="152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8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7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5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3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7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  <w:t>76.6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  <w:t>1&gt;2&gt;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Q-VAS</w:t>
            </w:r>
          </w:p>
        </w:tc>
        <w:tc>
          <w:tcPr>
            <w:tcW w:w="152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9.2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  <w:t>35.32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18"/>
                <w:szCs w:val="18"/>
              </w:rPr>
              <w:t>1&gt;2,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lls</w:t>
            </w:r>
          </w:p>
        </w:tc>
        <w:tc>
          <w:tcPr>
            <w:tcW w:w="152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8.3%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0.2%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1.5%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.79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&gt;1</w:t>
            </w:r>
          </w:p>
        </w:tc>
      </w:tr>
    </w:tbl>
    <w:p>
      <w:r>
        <w:rPr>
          <w:rFonts w:hint="eastAsia"/>
          <w:lang w:val="en-US" w:eastAsia="zh-CN"/>
        </w:rPr>
        <w:t>B</w:t>
      </w:r>
      <w:r>
        <w:rPr>
          <w:rFonts w:hint="eastAsia"/>
        </w:rPr>
        <w:t xml:space="preserve">ADL </w:t>
      </w:r>
      <w:r>
        <w:rPr>
          <w:rFonts w:hint="eastAsia"/>
          <w:lang w:val="en-US" w:eastAsia="zh-CN"/>
        </w:rPr>
        <w:t xml:space="preserve">basic </w:t>
      </w:r>
      <w:r>
        <w:rPr>
          <w:rFonts w:hint="eastAsia"/>
        </w:rPr>
        <w:t>activities of daily living, IADL instrumental activities of daily living, EQ-5D EuroQoL-5D,</w:t>
      </w:r>
    </w:p>
    <w:p>
      <w:r>
        <w:rPr>
          <w:rFonts w:hint="eastAsia"/>
        </w:rPr>
        <w:t>VAS visual analogue scale</w:t>
      </w:r>
    </w:p>
    <w:p/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252D6DD0"/>
    <w:rsid w:val="001A6C3F"/>
    <w:rsid w:val="00422BA2"/>
    <w:rsid w:val="008D1CBE"/>
    <w:rsid w:val="00DA0584"/>
    <w:rsid w:val="1EB74A88"/>
    <w:rsid w:val="252D6DD0"/>
    <w:rsid w:val="2670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7">
    <w:name w:val="页眉 字符"/>
    <w:basedOn w:val="6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6</Words>
  <Characters>552</Characters>
  <Lines>4</Lines>
  <Paragraphs>1</Paragraphs>
  <TotalTime>104</TotalTime>
  <ScaleCrop>false</ScaleCrop>
  <LinksUpToDate>false</LinksUpToDate>
  <CharactersWithSpaces>647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07:28:00Z</dcterms:created>
  <dc:creator>荟蔚</dc:creator>
  <cp:lastModifiedBy>LZZ</cp:lastModifiedBy>
  <dcterms:modified xsi:type="dcterms:W3CDTF">2024-04-03T22:03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079D3355E39245BABB8073D4D3608945_13</vt:lpwstr>
  </property>
</Properties>
</file>